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A3A780" w14:textId="73CD79A3" w:rsidR="003240FF" w:rsidRPr="005705FD" w:rsidRDefault="003240FF" w:rsidP="003240FF">
      <w:pPr>
        <w:rPr>
          <w:color w:val="000000" w:themeColor="text1"/>
        </w:rPr>
      </w:pPr>
      <w:r>
        <w:rPr>
          <w:color w:val="000000" w:themeColor="text1"/>
        </w:rPr>
        <w:t xml:space="preserve">Table </w:t>
      </w:r>
      <w:r w:rsidR="00E8736E">
        <w:rPr>
          <w:color w:val="000000" w:themeColor="text1"/>
        </w:rPr>
        <w:t>A</w:t>
      </w:r>
      <w:r>
        <w:rPr>
          <w:color w:val="000000" w:themeColor="text1"/>
        </w:rPr>
        <w:t xml:space="preserve"> - VIF analysis of all predictors included in the final multivariable model </w:t>
      </w:r>
    </w:p>
    <w:tbl>
      <w:tblPr>
        <w:tblW w:w="99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30"/>
        <w:gridCol w:w="1542"/>
        <w:gridCol w:w="1368"/>
        <w:gridCol w:w="938"/>
        <w:gridCol w:w="896"/>
        <w:gridCol w:w="1256"/>
        <w:gridCol w:w="1508"/>
      </w:tblGrid>
      <w:tr w:rsidR="003240FF" w:rsidRPr="00440754" w14:paraId="6ED85B6D" w14:textId="77777777" w:rsidTr="003240FF">
        <w:trPr>
          <w:trHeight w:val="458"/>
        </w:trPr>
        <w:tc>
          <w:tcPr>
            <w:tcW w:w="2430" w:type="dxa"/>
            <w:vMerge w:val="restart"/>
            <w:shd w:val="clear" w:color="auto" w:fill="auto"/>
            <w:vAlign w:val="center"/>
            <w:hideMark/>
          </w:tcPr>
          <w:p w14:paraId="4B5D9990" w14:textId="77777777" w:rsidR="003240FF" w:rsidRPr="00440754" w:rsidRDefault="003240FF" w:rsidP="003240FF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440754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Label</w:t>
            </w:r>
          </w:p>
        </w:tc>
        <w:tc>
          <w:tcPr>
            <w:tcW w:w="1542" w:type="dxa"/>
            <w:vMerge w:val="restart"/>
            <w:shd w:val="clear" w:color="auto" w:fill="auto"/>
            <w:vAlign w:val="center"/>
            <w:hideMark/>
          </w:tcPr>
          <w:p w14:paraId="60D90EC4" w14:textId="77777777" w:rsidR="003240FF" w:rsidRPr="00440754" w:rsidRDefault="003240FF" w:rsidP="003240FF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440754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Parameter Estimate</w:t>
            </w:r>
          </w:p>
        </w:tc>
        <w:tc>
          <w:tcPr>
            <w:tcW w:w="1368" w:type="dxa"/>
            <w:vMerge w:val="restart"/>
            <w:shd w:val="clear" w:color="auto" w:fill="auto"/>
            <w:vAlign w:val="center"/>
            <w:hideMark/>
          </w:tcPr>
          <w:p w14:paraId="02184CCC" w14:textId="77777777" w:rsidR="003240FF" w:rsidRPr="00440754" w:rsidRDefault="003240FF" w:rsidP="003240FF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440754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Standard Error</w:t>
            </w:r>
          </w:p>
        </w:tc>
        <w:tc>
          <w:tcPr>
            <w:tcW w:w="938" w:type="dxa"/>
            <w:vMerge w:val="restart"/>
            <w:shd w:val="clear" w:color="auto" w:fill="auto"/>
            <w:vAlign w:val="center"/>
            <w:hideMark/>
          </w:tcPr>
          <w:p w14:paraId="7946EE8B" w14:textId="77777777" w:rsidR="003240FF" w:rsidRPr="00440754" w:rsidRDefault="003240FF" w:rsidP="003240FF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440754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t Value</w:t>
            </w:r>
          </w:p>
        </w:tc>
        <w:tc>
          <w:tcPr>
            <w:tcW w:w="896" w:type="dxa"/>
            <w:vMerge w:val="restart"/>
            <w:shd w:val="clear" w:color="auto" w:fill="auto"/>
            <w:vAlign w:val="center"/>
            <w:hideMark/>
          </w:tcPr>
          <w:p w14:paraId="313A52CB" w14:textId="77777777" w:rsidR="003240FF" w:rsidRPr="00440754" w:rsidRDefault="003240FF" w:rsidP="003240FF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proofErr w:type="spellStart"/>
            <w:r w:rsidRPr="00440754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Pr</w:t>
            </w:r>
            <w:proofErr w:type="spellEnd"/>
            <w:r w:rsidRPr="00440754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 &gt; |t|</w:t>
            </w:r>
          </w:p>
        </w:tc>
        <w:tc>
          <w:tcPr>
            <w:tcW w:w="1256" w:type="dxa"/>
            <w:vMerge w:val="restart"/>
            <w:shd w:val="clear" w:color="auto" w:fill="auto"/>
            <w:vAlign w:val="center"/>
            <w:hideMark/>
          </w:tcPr>
          <w:p w14:paraId="25870FBD" w14:textId="77777777" w:rsidR="003240FF" w:rsidRPr="00440754" w:rsidRDefault="003240FF" w:rsidP="003240FF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440754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Tolerance</w:t>
            </w:r>
          </w:p>
        </w:tc>
        <w:tc>
          <w:tcPr>
            <w:tcW w:w="1508" w:type="dxa"/>
            <w:vMerge w:val="restart"/>
            <w:shd w:val="clear" w:color="auto" w:fill="auto"/>
            <w:vAlign w:val="center"/>
            <w:hideMark/>
          </w:tcPr>
          <w:p w14:paraId="49737EE8" w14:textId="77777777" w:rsidR="003240FF" w:rsidRPr="00440754" w:rsidRDefault="003240FF" w:rsidP="003240FF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440754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Variance Inflation</w:t>
            </w:r>
          </w:p>
        </w:tc>
      </w:tr>
      <w:tr w:rsidR="003240FF" w:rsidRPr="00440754" w14:paraId="037E3DD5" w14:textId="77777777" w:rsidTr="000C676E">
        <w:trPr>
          <w:trHeight w:val="458"/>
        </w:trPr>
        <w:tc>
          <w:tcPr>
            <w:tcW w:w="2430" w:type="dxa"/>
            <w:vMerge/>
            <w:vAlign w:val="center"/>
            <w:hideMark/>
          </w:tcPr>
          <w:p w14:paraId="7D3859EF" w14:textId="77777777" w:rsidR="003240FF" w:rsidRPr="00440754" w:rsidRDefault="003240FF" w:rsidP="003240FF">
            <w:pPr>
              <w:widowControl/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75DF110B" w14:textId="77777777" w:rsidR="003240FF" w:rsidRPr="00440754" w:rsidRDefault="003240FF" w:rsidP="003240FF">
            <w:pPr>
              <w:widowControl/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1368" w:type="dxa"/>
            <w:vMerge/>
            <w:vAlign w:val="center"/>
            <w:hideMark/>
          </w:tcPr>
          <w:p w14:paraId="099DD081" w14:textId="77777777" w:rsidR="003240FF" w:rsidRPr="00440754" w:rsidRDefault="003240FF" w:rsidP="003240FF">
            <w:pPr>
              <w:widowControl/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938" w:type="dxa"/>
            <w:vMerge/>
            <w:vAlign w:val="center"/>
            <w:hideMark/>
          </w:tcPr>
          <w:p w14:paraId="0654A1EF" w14:textId="77777777" w:rsidR="003240FF" w:rsidRPr="00440754" w:rsidRDefault="003240FF" w:rsidP="003240FF">
            <w:pPr>
              <w:widowControl/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896" w:type="dxa"/>
            <w:vMerge/>
            <w:vAlign w:val="center"/>
            <w:hideMark/>
          </w:tcPr>
          <w:p w14:paraId="77D502B8" w14:textId="77777777" w:rsidR="003240FF" w:rsidRPr="00440754" w:rsidRDefault="003240FF" w:rsidP="003240FF">
            <w:pPr>
              <w:widowControl/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1256" w:type="dxa"/>
            <w:vMerge/>
            <w:vAlign w:val="center"/>
            <w:hideMark/>
          </w:tcPr>
          <w:p w14:paraId="41D65630" w14:textId="77777777" w:rsidR="003240FF" w:rsidRPr="00440754" w:rsidRDefault="003240FF" w:rsidP="003240FF">
            <w:pPr>
              <w:widowControl/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1508" w:type="dxa"/>
            <w:vMerge/>
            <w:vAlign w:val="center"/>
            <w:hideMark/>
          </w:tcPr>
          <w:p w14:paraId="56B54754" w14:textId="77777777" w:rsidR="003240FF" w:rsidRPr="00440754" w:rsidRDefault="003240FF" w:rsidP="003240FF">
            <w:pPr>
              <w:widowControl/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</w:p>
        </w:tc>
      </w:tr>
      <w:tr w:rsidR="00412C86" w:rsidRPr="00440754" w14:paraId="6E1F7FFB" w14:textId="77777777" w:rsidTr="00B01FDE">
        <w:trPr>
          <w:trHeight w:val="310"/>
        </w:trPr>
        <w:tc>
          <w:tcPr>
            <w:tcW w:w="2430" w:type="dxa"/>
            <w:shd w:val="clear" w:color="auto" w:fill="auto"/>
            <w:vAlign w:val="center"/>
          </w:tcPr>
          <w:p w14:paraId="1D16BF77" w14:textId="02D602E0" w:rsidR="00412C86" w:rsidRPr="00440754" w:rsidRDefault="00412C86" w:rsidP="00412C86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D5A91">
              <w:rPr>
                <w:szCs w:val="24"/>
              </w:rPr>
              <w:t>Sow farm PRRSV status</w:t>
            </w:r>
          </w:p>
        </w:tc>
        <w:tc>
          <w:tcPr>
            <w:tcW w:w="1542" w:type="dxa"/>
            <w:shd w:val="clear" w:color="auto" w:fill="auto"/>
          </w:tcPr>
          <w:p w14:paraId="0CBBFCB8" w14:textId="24CD6F2D" w:rsidR="00412C86" w:rsidRPr="00440754" w:rsidRDefault="00412C86" w:rsidP="00412C86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01259</w:t>
            </w:r>
          </w:p>
        </w:tc>
        <w:tc>
          <w:tcPr>
            <w:tcW w:w="1368" w:type="dxa"/>
            <w:shd w:val="clear" w:color="auto" w:fill="auto"/>
          </w:tcPr>
          <w:p w14:paraId="22DAD312" w14:textId="782ED71A" w:rsidR="00412C86" w:rsidRPr="00440754" w:rsidRDefault="00412C86" w:rsidP="00412C86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00175</w:t>
            </w:r>
          </w:p>
        </w:tc>
        <w:tc>
          <w:tcPr>
            <w:tcW w:w="938" w:type="dxa"/>
            <w:shd w:val="clear" w:color="auto" w:fill="auto"/>
          </w:tcPr>
          <w:p w14:paraId="3FE0242B" w14:textId="37FF04C5" w:rsidR="00412C86" w:rsidRPr="00440754" w:rsidRDefault="00412C86" w:rsidP="00412C86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7.21</w:t>
            </w:r>
          </w:p>
        </w:tc>
        <w:tc>
          <w:tcPr>
            <w:tcW w:w="896" w:type="dxa"/>
            <w:shd w:val="clear" w:color="auto" w:fill="auto"/>
          </w:tcPr>
          <w:p w14:paraId="14D85C2B" w14:textId="4D66CB03" w:rsidR="00412C86" w:rsidRPr="00440754" w:rsidRDefault="00412C86" w:rsidP="00412C86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&lt;.0001</w:t>
            </w:r>
          </w:p>
        </w:tc>
        <w:tc>
          <w:tcPr>
            <w:tcW w:w="1256" w:type="dxa"/>
            <w:shd w:val="clear" w:color="auto" w:fill="auto"/>
          </w:tcPr>
          <w:p w14:paraId="4B54893B" w14:textId="7B871CEF" w:rsidR="00412C86" w:rsidRPr="00440754" w:rsidRDefault="00412C86" w:rsidP="00412C86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89738</w:t>
            </w:r>
          </w:p>
        </w:tc>
        <w:tc>
          <w:tcPr>
            <w:tcW w:w="1508" w:type="dxa"/>
            <w:shd w:val="clear" w:color="auto" w:fill="auto"/>
          </w:tcPr>
          <w:p w14:paraId="05216B56" w14:textId="096DFDC8" w:rsidR="00412C86" w:rsidRPr="00440754" w:rsidRDefault="00412C86" w:rsidP="00412C86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11435</w:t>
            </w:r>
          </w:p>
        </w:tc>
      </w:tr>
      <w:tr w:rsidR="00412C86" w:rsidRPr="00440754" w14:paraId="73BF306E" w14:textId="77777777" w:rsidTr="00AE5721">
        <w:trPr>
          <w:trHeight w:val="310"/>
        </w:trPr>
        <w:tc>
          <w:tcPr>
            <w:tcW w:w="2430" w:type="dxa"/>
            <w:shd w:val="clear" w:color="auto" w:fill="auto"/>
          </w:tcPr>
          <w:p w14:paraId="497DB3CC" w14:textId="6497992B" w:rsidR="00412C86" w:rsidRPr="00440754" w:rsidRDefault="00412C86" w:rsidP="00412C86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D5A91">
              <w:rPr>
                <w:iCs/>
                <w:szCs w:val="24"/>
              </w:rPr>
              <w:t>Enteric disease</w:t>
            </w:r>
          </w:p>
        </w:tc>
        <w:tc>
          <w:tcPr>
            <w:tcW w:w="1542" w:type="dxa"/>
            <w:shd w:val="clear" w:color="auto" w:fill="auto"/>
            <w:noWrap/>
          </w:tcPr>
          <w:p w14:paraId="76677D6F" w14:textId="2AFA6526" w:rsidR="00412C86" w:rsidRPr="00440754" w:rsidRDefault="00412C86" w:rsidP="00412C86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-0.0107</w:t>
            </w:r>
          </w:p>
        </w:tc>
        <w:tc>
          <w:tcPr>
            <w:tcW w:w="1368" w:type="dxa"/>
            <w:shd w:val="clear" w:color="auto" w:fill="auto"/>
          </w:tcPr>
          <w:p w14:paraId="7B4413D7" w14:textId="630730A7" w:rsidR="00412C86" w:rsidRPr="00440754" w:rsidRDefault="00412C86" w:rsidP="00412C86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00496</w:t>
            </w:r>
          </w:p>
        </w:tc>
        <w:tc>
          <w:tcPr>
            <w:tcW w:w="938" w:type="dxa"/>
            <w:shd w:val="clear" w:color="auto" w:fill="auto"/>
            <w:noWrap/>
          </w:tcPr>
          <w:p w14:paraId="7DBA1D82" w14:textId="25E26C4F" w:rsidR="00412C86" w:rsidRPr="00440754" w:rsidRDefault="00412C86" w:rsidP="00412C86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-2.15</w:t>
            </w:r>
          </w:p>
        </w:tc>
        <w:tc>
          <w:tcPr>
            <w:tcW w:w="896" w:type="dxa"/>
            <w:shd w:val="clear" w:color="auto" w:fill="auto"/>
          </w:tcPr>
          <w:p w14:paraId="680AEE8C" w14:textId="7A61CCEA" w:rsidR="00412C86" w:rsidRPr="00440754" w:rsidRDefault="00412C86" w:rsidP="00412C86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0317</w:t>
            </w:r>
          </w:p>
        </w:tc>
        <w:tc>
          <w:tcPr>
            <w:tcW w:w="1256" w:type="dxa"/>
            <w:shd w:val="clear" w:color="auto" w:fill="auto"/>
          </w:tcPr>
          <w:p w14:paraId="066E677A" w14:textId="14FF3262" w:rsidR="00412C86" w:rsidRPr="00440754" w:rsidRDefault="00412C86" w:rsidP="00412C86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9387</w:t>
            </w:r>
          </w:p>
        </w:tc>
        <w:tc>
          <w:tcPr>
            <w:tcW w:w="1508" w:type="dxa"/>
            <w:shd w:val="clear" w:color="auto" w:fill="auto"/>
          </w:tcPr>
          <w:p w14:paraId="5484550A" w14:textId="1D3C995E" w:rsidR="00412C86" w:rsidRPr="00440754" w:rsidRDefault="00412C86" w:rsidP="00412C86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00617</w:t>
            </w:r>
          </w:p>
        </w:tc>
      </w:tr>
      <w:tr w:rsidR="00412C86" w:rsidRPr="00440754" w14:paraId="4D15599D" w14:textId="77777777" w:rsidTr="00AE5721">
        <w:trPr>
          <w:trHeight w:val="310"/>
        </w:trPr>
        <w:tc>
          <w:tcPr>
            <w:tcW w:w="2430" w:type="dxa"/>
            <w:shd w:val="clear" w:color="auto" w:fill="auto"/>
          </w:tcPr>
          <w:p w14:paraId="08B1D6F6" w14:textId="5F57AC2F" w:rsidR="00412C86" w:rsidRPr="00440754" w:rsidRDefault="00412C86" w:rsidP="00412C86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D5A91">
              <w:rPr>
                <w:szCs w:val="24"/>
              </w:rPr>
              <w:t>PRRS Dx Code</w:t>
            </w:r>
          </w:p>
        </w:tc>
        <w:tc>
          <w:tcPr>
            <w:tcW w:w="1542" w:type="dxa"/>
            <w:shd w:val="clear" w:color="auto" w:fill="auto"/>
            <w:noWrap/>
          </w:tcPr>
          <w:p w14:paraId="29905D88" w14:textId="498EEBA5" w:rsidR="00412C86" w:rsidRPr="00440754" w:rsidRDefault="00412C86" w:rsidP="00412C86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01893</w:t>
            </w:r>
          </w:p>
        </w:tc>
        <w:tc>
          <w:tcPr>
            <w:tcW w:w="1368" w:type="dxa"/>
            <w:shd w:val="clear" w:color="auto" w:fill="auto"/>
          </w:tcPr>
          <w:p w14:paraId="2260ECCB" w14:textId="0AF2FE3F" w:rsidR="00412C86" w:rsidRPr="00440754" w:rsidRDefault="00412C86" w:rsidP="00412C86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00184</w:t>
            </w:r>
          </w:p>
        </w:tc>
        <w:tc>
          <w:tcPr>
            <w:tcW w:w="938" w:type="dxa"/>
            <w:shd w:val="clear" w:color="auto" w:fill="auto"/>
            <w:noWrap/>
          </w:tcPr>
          <w:p w14:paraId="7B68FF09" w14:textId="2710808B" w:rsidR="00412C86" w:rsidRPr="00440754" w:rsidRDefault="00412C86" w:rsidP="00412C86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0.3</w:t>
            </w:r>
          </w:p>
        </w:tc>
        <w:tc>
          <w:tcPr>
            <w:tcW w:w="896" w:type="dxa"/>
            <w:shd w:val="clear" w:color="auto" w:fill="auto"/>
          </w:tcPr>
          <w:p w14:paraId="060CED91" w14:textId="3F201D2D" w:rsidR="00412C86" w:rsidRPr="00440754" w:rsidRDefault="00412C86" w:rsidP="00412C86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&lt;.0001</w:t>
            </w:r>
          </w:p>
        </w:tc>
        <w:tc>
          <w:tcPr>
            <w:tcW w:w="1256" w:type="dxa"/>
            <w:shd w:val="clear" w:color="auto" w:fill="auto"/>
          </w:tcPr>
          <w:p w14:paraId="3902795E" w14:textId="4E0C2887" w:rsidR="00412C86" w:rsidRPr="00440754" w:rsidRDefault="00412C86" w:rsidP="00412C86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9536</w:t>
            </w:r>
          </w:p>
        </w:tc>
        <w:tc>
          <w:tcPr>
            <w:tcW w:w="1508" w:type="dxa"/>
            <w:shd w:val="clear" w:color="auto" w:fill="auto"/>
          </w:tcPr>
          <w:p w14:paraId="2EF6CCA3" w14:textId="437BB36F" w:rsidR="00412C86" w:rsidRPr="00440754" w:rsidRDefault="00412C86" w:rsidP="00412C86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00466</w:t>
            </w:r>
          </w:p>
        </w:tc>
      </w:tr>
      <w:tr w:rsidR="00412C86" w:rsidRPr="00440754" w14:paraId="1836C5B5" w14:textId="77777777" w:rsidTr="00AE5721">
        <w:trPr>
          <w:trHeight w:val="310"/>
        </w:trPr>
        <w:tc>
          <w:tcPr>
            <w:tcW w:w="2430" w:type="dxa"/>
            <w:shd w:val="clear" w:color="auto" w:fill="auto"/>
          </w:tcPr>
          <w:p w14:paraId="471BB20D" w14:textId="4A9915E8" w:rsidR="00412C86" w:rsidRPr="00440754" w:rsidRDefault="00412C86" w:rsidP="00412C86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D5A91">
              <w:rPr>
                <w:iCs/>
                <w:szCs w:val="24"/>
              </w:rPr>
              <w:t>Avg. weaning age</w:t>
            </w:r>
          </w:p>
        </w:tc>
        <w:tc>
          <w:tcPr>
            <w:tcW w:w="1542" w:type="dxa"/>
            <w:shd w:val="clear" w:color="auto" w:fill="auto"/>
            <w:noWrap/>
          </w:tcPr>
          <w:p w14:paraId="0C8A8AA5" w14:textId="341E1569" w:rsidR="00412C86" w:rsidRPr="00440754" w:rsidRDefault="00412C86" w:rsidP="00412C86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-0.0009</w:t>
            </w:r>
          </w:p>
        </w:tc>
        <w:tc>
          <w:tcPr>
            <w:tcW w:w="1368" w:type="dxa"/>
            <w:shd w:val="clear" w:color="auto" w:fill="auto"/>
          </w:tcPr>
          <w:p w14:paraId="39F5A153" w14:textId="01282933" w:rsidR="00412C86" w:rsidRPr="00440754" w:rsidRDefault="00412C86" w:rsidP="00412C86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00065</w:t>
            </w:r>
          </w:p>
        </w:tc>
        <w:tc>
          <w:tcPr>
            <w:tcW w:w="938" w:type="dxa"/>
            <w:shd w:val="clear" w:color="auto" w:fill="auto"/>
            <w:noWrap/>
          </w:tcPr>
          <w:p w14:paraId="1F3ACEA3" w14:textId="7CC14B03" w:rsidR="00412C86" w:rsidRPr="00440754" w:rsidRDefault="00412C86" w:rsidP="00412C86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-1.35</w:t>
            </w:r>
          </w:p>
        </w:tc>
        <w:tc>
          <w:tcPr>
            <w:tcW w:w="896" w:type="dxa"/>
            <w:shd w:val="clear" w:color="auto" w:fill="auto"/>
          </w:tcPr>
          <w:p w14:paraId="2E1602C1" w14:textId="1E67A8DB" w:rsidR="00412C86" w:rsidRPr="00440754" w:rsidRDefault="00412C86" w:rsidP="00412C86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1774</w:t>
            </w:r>
          </w:p>
        </w:tc>
        <w:tc>
          <w:tcPr>
            <w:tcW w:w="1256" w:type="dxa"/>
            <w:shd w:val="clear" w:color="auto" w:fill="auto"/>
          </w:tcPr>
          <w:p w14:paraId="1D748127" w14:textId="09C594D5" w:rsidR="00412C86" w:rsidRPr="00440754" w:rsidRDefault="00412C86" w:rsidP="00412C86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7134</w:t>
            </w:r>
          </w:p>
        </w:tc>
        <w:tc>
          <w:tcPr>
            <w:tcW w:w="1508" w:type="dxa"/>
            <w:shd w:val="clear" w:color="auto" w:fill="auto"/>
          </w:tcPr>
          <w:p w14:paraId="198B833F" w14:textId="7BEB567D" w:rsidR="00412C86" w:rsidRPr="00440754" w:rsidRDefault="00412C86" w:rsidP="00412C86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0295</w:t>
            </w:r>
          </w:p>
        </w:tc>
      </w:tr>
      <w:tr w:rsidR="00412C86" w:rsidRPr="00440754" w14:paraId="4FF868FC" w14:textId="77777777" w:rsidTr="00AE5721">
        <w:trPr>
          <w:trHeight w:val="310"/>
        </w:trPr>
        <w:tc>
          <w:tcPr>
            <w:tcW w:w="2430" w:type="dxa"/>
            <w:shd w:val="clear" w:color="auto" w:fill="auto"/>
          </w:tcPr>
          <w:p w14:paraId="25EAA28C" w14:textId="32C7E410" w:rsidR="00412C86" w:rsidRPr="00440754" w:rsidRDefault="00412C86" w:rsidP="00412C86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D5A91">
              <w:rPr>
                <w:iCs/>
                <w:szCs w:val="24"/>
              </w:rPr>
              <w:t>Avg. pre-weaning mortality</w:t>
            </w:r>
          </w:p>
        </w:tc>
        <w:tc>
          <w:tcPr>
            <w:tcW w:w="1542" w:type="dxa"/>
            <w:shd w:val="clear" w:color="auto" w:fill="auto"/>
            <w:noWrap/>
          </w:tcPr>
          <w:p w14:paraId="356A9FB7" w14:textId="5EA399F0" w:rsidR="00412C86" w:rsidRPr="00440754" w:rsidRDefault="00412C86" w:rsidP="00412C86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00252</w:t>
            </w:r>
          </w:p>
        </w:tc>
        <w:tc>
          <w:tcPr>
            <w:tcW w:w="1368" w:type="dxa"/>
            <w:shd w:val="clear" w:color="auto" w:fill="auto"/>
          </w:tcPr>
          <w:p w14:paraId="567DF490" w14:textId="4555704B" w:rsidR="00412C86" w:rsidRPr="00440754" w:rsidRDefault="00412C86" w:rsidP="00412C86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00047</w:t>
            </w:r>
          </w:p>
        </w:tc>
        <w:tc>
          <w:tcPr>
            <w:tcW w:w="938" w:type="dxa"/>
            <w:shd w:val="clear" w:color="auto" w:fill="auto"/>
            <w:noWrap/>
          </w:tcPr>
          <w:p w14:paraId="391C2449" w14:textId="79C1BA7E" w:rsidR="00412C86" w:rsidRPr="00440754" w:rsidRDefault="00412C86" w:rsidP="00412C86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.39</w:t>
            </w:r>
          </w:p>
        </w:tc>
        <w:tc>
          <w:tcPr>
            <w:tcW w:w="896" w:type="dxa"/>
            <w:shd w:val="clear" w:color="auto" w:fill="auto"/>
          </w:tcPr>
          <w:p w14:paraId="07A8D48C" w14:textId="181C7E65" w:rsidR="00412C86" w:rsidRPr="00440754" w:rsidRDefault="00412C86" w:rsidP="00412C86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&lt;.0001</w:t>
            </w:r>
          </w:p>
        </w:tc>
        <w:tc>
          <w:tcPr>
            <w:tcW w:w="1256" w:type="dxa"/>
            <w:shd w:val="clear" w:color="auto" w:fill="auto"/>
          </w:tcPr>
          <w:p w14:paraId="72EEB208" w14:textId="18299DAB" w:rsidR="00412C86" w:rsidRPr="00440754" w:rsidRDefault="00412C86" w:rsidP="00412C86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89978</w:t>
            </w:r>
          </w:p>
        </w:tc>
        <w:tc>
          <w:tcPr>
            <w:tcW w:w="1508" w:type="dxa"/>
            <w:shd w:val="clear" w:color="auto" w:fill="auto"/>
          </w:tcPr>
          <w:p w14:paraId="4A30DF6E" w14:textId="0F926CB6" w:rsidR="00412C86" w:rsidRPr="00440754" w:rsidRDefault="00412C86" w:rsidP="00412C86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11138</w:t>
            </w:r>
          </w:p>
        </w:tc>
      </w:tr>
    </w:tbl>
    <w:p w14:paraId="74B5D63B" w14:textId="40D0D0E6" w:rsidR="00F14EFE" w:rsidRPr="003240FF" w:rsidRDefault="00F14EFE" w:rsidP="00F14EFE"/>
    <w:p w14:paraId="029EDC7C" w14:textId="77777777" w:rsidR="00F14EFE" w:rsidRPr="00241AB3" w:rsidRDefault="00F14EFE" w:rsidP="00F14EFE">
      <w:pPr>
        <w:rPr>
          <w:lang w:val="pt-BR"/>
        </w:rPr>
      </w:pPr>
    </w:p>
    <w:p w14:paraId="237D3FC4" w14:textId="77777777" w:rsidR="00F14EFE" w:rsidRPr="00241AB3" w:rsidRDefault="00F14EFE" w:rsidP="00F14EFE">
      <w:pPr>
        <w:rPr>
          <w:lang w:val="pt-BR"/>
        </w:rPr>
      </w:pPr>
      <w:bookmarkStart w:id="0" w:name="_GoBack"/>
      <w:bookmarkEnd w:id="0"/>
    </w:p>
    <w:p w14:paraId="708F9328" w14:textId="77777777" w:rsidR="00440754" w:rsidRPr="005705FD" w:rsidRDefault="00440754">
      <w:pPr>
        <w:rPr>
          <w:color w:val="000000" w:themeColor="text1"/>
        </w:rPr>
      </w:pPr>
    </w:p>
    <w:sectPr w:rsidR="00440754" w:rsidRPr="005705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21002A87" w:usb1="00000000" w:usb2="00000000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C401E5"/>
    <w:multiLevelType w:val="hybridMultilevel"/>
    <w:tmpl w:val="A35ECA7A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1t7Q0NDaxMDYxNjdV0lEKTi0uzszPAykwqgUAS4RqaywAAAA="/>
  </w:docVars>
  <w:rsids>
    <w:rsidRoot w:val="00C168B0"/>
    <w:rsid w:val="0005241F"/>
    <w:rsid w:val="000C676E"/>
    <w:rsid w:val="002943E1"/>
    <w:rsid w:val="002A2FEB"/>
    <w:rsid w:val="002F15DA"/>
    <w:rsid w:val="003240FF"/>
    <w:rsid w:val="00412C86"/>
    <w:rsid w:val="00440754"/>
    <w:rsid w:val="00475A88"/>
    <w:rsid w:val="004E6872"/>
    <w:rsid w:val="005178BD"/>
    <w:rsid w:val="005378EF"/>
    <w:rsid w:val="005705FD"/>
    <w:rsid w:val="00577AB5"/>
    <w:rsid w:val="005C0AB1"/>
    <w:rsid w:val="005E05B4"/>
    <w:rsid w:val="005E7BB0"/>
    <w:rsid w:val="00607C0F"/>
    <w:rsid w:val="006649DC"/>
    <w:rsid w:val="00690BED"/>
    <w:rsid w:val="00722596"/>
    <w:rsid w:val="007E5F5F"/>
    <w:rsid w:val="007E7AAD"/>
    <w:rsid w:val="00830643"/>
    <w:rsid w:val="0083392A"/>
    <w:rsid w:val="00842B2F"/>
    <w:rsid w:val="00877300"/>
    <w:rsid w:val="008A21EA"/>
    <w:rsid w:val="008A7996"/>
    <w:rsid w:val="008B53D6"/>
    <w:rsid w:val="00927495"/>
    <w:rsid w:val="00942AEE"/>
    <w:rsid w:val="00962AB4"/>
    <w:rsid w:val="00976571"/>
    <w:rsid w:val="00A51367"/>
    <w:rsid w:val="00AB5483"/>
    <w:rsid w:val="00B21767"/>
    <w:rsid w:val="00BB69FD"/>
    <w:rsid w:val="00C168B0"/>
    <w:rsid w:val="00CC7444"/>
    <w:rsid w:val="00E01CDF"/>
    <w:rsid w:val="00E8736E"/>
    <w:rsid w:val="00EE39B4"/>
    <w:rsid w:val="00F12EBA"/>
    <w:rsid w:val="00F14EFE"/>
    <w:rsid w:val="00F95015"/>
    <w:rsid w:val="00FD5B0D"/>
    <w:rsid w:val="00FE54A3"/>
    <w:rsid w:val="2DB2D567"/>
    <w:rsid w:val="319597AB"/>
    <w:rsid w:val="347CA967"/>
    <w:rsid w:val="3993E289"/>
    <w:rsid w:val="41F1FF06"/>
    <w:rsid w:val="5467A287"/>
    <w:rsid w:val="65E56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8FAA9"/>
  <w15:chartTrackingRefBased/>
  <w15:docId w15:val="{CFF266A0-E921-4759-A2D1-A9B5271DA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68B0"/>
    <w:pPr>
      <w:widowControl w:val="0"/>
      <w:spacing w:after="0" w:line="360" w:lineRule="auto"/>
    </w:pPr>
    <w:rPr>
      <w:rFonts w:ascii="Times New Roman" w:eastAsia="Batang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168B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16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77AB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77AB5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7AB5"/>
    <w:rPr>
      <w:rFonts w:ascii="Times New Roman" w:eastAsia="Batang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7AB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AB5"/>
    <w:rPr>
      <w:rFonts w:ascii="Segoe UI" w:eastAsia="Batang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5DA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5DA"/>
    <w:rPr>
      <w:rFonts w:ascii="Times New Roman" w:eastAsia="Batang" w:hAnsi="Times New Roman" w:cs="Times New Roman"/>
      <w:b/>
      <w:bCs/>
      <w:sz w:val="20"/>
      <w:szCs w:val="20"/>
    </w:rPr>
  </w:style>
  <w:style w:type="paragraph" w:customStyle="1" w:styleId="Default">
    <w:name w:val="Default"/>
    <w:rsid w:val="00F14EF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829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5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-Souza-Magalhaes, Edison [VDPAM]</dc:creator>
  <cp:keywords/>
  <dc:description/>
  <cp:lastModifiedBy>Magalhaes, Edison [VDPAM]</cp:lastModifiedBy>
  <cp:revision>3</cp:revision>
  <dcterms:created xsi:type="dcterms:W3CDTF">2023-11-17T22:24:00Z</dcterms:created>
  <dcterms:modified xsi:type="dcterms:W3CDTF">2023-11-17T22:26:00Z</dcterms:modified>
</cp:coreProperties>
</file>